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00470" cy="4821610"/>
            <wp:effectExtent l="0" t="0" r="0" b="0"/>
            <wp:docPr id="5" name="Picture 5" descr="C:\Agus\Estudio\F.Med\CUiiDARTE\Articulo N°1 2019\Edición_Revisada\Figuras Revisión\S5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Agus\Estudio\F.Med\CUiiDARTE\Articulo N°1 2019\Edición_Revisada\Figuras Revisión\S5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8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BA1D68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5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</w:t>
      </w:r>
      <w:r w:rsidRPr="002F76B0">
        <w:rPr>
          <w:b/>
          <w:lang w:val="en-US"/>
        </w:rPr>
        <w:t>Altman graphs for cSBP</w:t>
      </w:r>
      <w:r>
        <w:rPr>
          <w:b/>
          <w:lang w:val="en-US"/>
        </w:rPr>
        <w:t xml:space="preserve"> </w:t>
      </w:r>
      <w:r w:rsidRPr="002F76B0">
        <w:rPr>
          <w:b/>
          <w:lang w:val="en-US"/>
        </w:rPr>
        <w:t>(Calibration: pDBP/MBPc; equal levels)</w:t>
      </w:r>
      <w:r>
        <w:rPr>
          <w:b/>
          <w:lang w:val="en-US"/>
        </w:rPr>
        <w:t>: entire and age-related groups</w:t>
      </w:r>
      <w:r w:rsidRPr="002F76B0">
        <w:rPr>
          <w:lang w:val="en-US"/>
        </w:rPr>
        <w:t>.</w:t>
      </w:r>
      <w:r>
        <w:rPr>
          <w:lang w:val="en-US"/>
        </w:rPr>
        <w:t xml:space="preserve"> </w:t>
      </w:r>
      <w:r w:rsidR="00341787">
        <w:rPr>
          <w:lang w:val="en-US"/>
        </w:rPr>
        <w:t xml:space="preserve">cSBP: central (aortic) systolic bloo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5F6D" w:rsidRDefault="001D5F6D" w:rsidP="007E75E6">
      <w:pPr>
        <w:spacing w:after="0" w:line="240" w:lineRule="auto"/>
      </w:pPr>
      <w:r>
        <w:separator/>
      </w:r>
    </w:p>
  </w:endnote>
  <w:endnote w:type="continuationSeparator" w:id="1">
    <w:p w:rsidR="001D5F6D" w:rsidRDefault="001D5F6D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5F6D" w:rsidRDefault="001D5F6D" w:rsidP="007E75E6">
      <w:pPr>
        <w:spacing w:after="0" w:line="240" w:lineRule="auto"/>
      </w:pPr>
      <w:r>
        <w:separator/>
      </w:r>
    </w:p>
  </w:footnote>
  <w:footnote w:type="continuationSeparator" w:id="1">
    <w:p w:rsidR="001D5F6D" w:rsidRDefault="001D5F6D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67221C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BA1D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D5F6D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221C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9262B"/>
    <w:rsid w:val="00B93DAD"/>
    <w:rsid w:val="00B95728"/>
    <w:rsid w:val="00B95C23"/>
    <w:rsid w:val="00B966AA"/>
    <w:rsid w:val="00B96816"/>
    <w:rsid w:val="00BA1A3C"/>
    <w:rsid w:val="00BA1D68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25F1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2:00Z</dcterms:created>
  <dcterms:modified xsi:type="dcterms:W3CDTF">2019-12-10T02:10:00Z</dcterms:modified>
</cp:coreProperties>
</file>